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jc w:val="both"/>
        <w:rPr>
          <w:b w:val="1"/>
          <w:bCs w:val="1"/>
        </w:rPr>
      </w:pPr>
      <w:r>
        <w:rPr>
          <w:b w:val="1"/>
          <w:bCs w:val="1"/>
          <w:rtl w:val="0"/>
          <w:lang w:val="es-ES_tradnl"/>
        </w:rPr>
        <w:t xml:space="preserve">Appendix </w:t>
      </w:r>
    </w:p>
    <w:p>
      <w:pPr>
        <w:pStyle w:val="Body"/>
        <w:jc w:val="both"/>
        <w:rPr>
          <w:b w:val="1"/>
          <w:bCs w:val="1"/>
        </w:rPr>
      </w:pPr>
    </w:p>
    <w:p>
      <w:pPr>
        <w:pStyle w:val="Body"/>
        <w:jc w:val="both"/>
        <w:rPr>
          <w:b w:val="1"/>
          <w:bCs w:val="1"/>
        </w:rPr>
      </w:pPr>
      <w:r>
        <w:rPr>
          <w:b w:val="1"/>
          <w:bCs w:val="1"/>
          <w:rtl w:val="0"/>
          <w:lang w:val="es-ES_tradnl"/>
        </w:rPr>
        <w:t>Search Strategy</w:t>
      </w:r>
    </w:p>
    <w:p>
      <w:pPr>
        <w:pStyle w:val="Body"/>
        <w:jc w:val="both"/>
        <w:rPr>
          <w:b w:val="1"/>
          <w:bCs w:val="1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59" w:lineRule="auto"/>
        <w:ind w:left="0" w:right="0" w:firstLine="0"/>
        <w:jc w:val="both"/>
        <w:rPr>
          <w:rFonts w:ascii="Calibri" w:cs="Calibri" w:hAnsi="Calibri" w:eastAsia="Calibri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>OVID Medline Epub Ahead of Print, In-Process &amp; Other Non-Indexed Citations, Ovid MEDLINE(R) Daily and Ovid MEDLINE(R) 1946 to Present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</w:t>
        <w:tab/>
        <w:t>exp Neoplasms/</w:t>
        <w:tab/>
        <w:t>3813073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</w:t>
        <w:tab/>
        <w:t>(cancer$ or neoplas$ or tumo$ or carcinoma$ or hodgkin$ or nonhodgkin$ or adenocarcinoma$ or leuk?emia$ or metasta$ or malignan$ or lymphoma$ or sarcoma$ or melanoma$ or myeloma$ or oncolog$).tw.</w:t>
        <w:tab/>
        <w:t>433078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</w:t>
        <w:tab/>
        <w:t>1 or 2</w:t>
        <w:tab/>
        <w:t>5130395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</w:t>
        <w:tab/>
        <w:t>exp Telemedicine/</w:t>
        <w:tab/>
        <w:t>43889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</w:t>
        <w:tab/>
        <w:t>exp Videoconferencing/</w:t>
        <w:tab/>
        <w:t>2720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</w:t>
        <w:tab/>
        <w:t>Remote Consultation/</w:t>
        <w:tab/>
        <w:t>5680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7</w:t>
        <w:tab/>
        <w:t>(tele-medicine or telemedicine).tw.</w:t>
        <w:tab/>
        <w:t>1801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8</w:t>
        <w:tab/>
        <w:t>(tele-monitoring or telemonitoring).tw.</w:t>
        <w:tab/>
        <w:t>221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9</w:t>
        <w:tab/>
        <w:t>(mhealth$ or m-health$ or m?health).tw.</w:t>
        <w:tab/>
        <w:t>591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0</w:t>
        <w:tab/>
        <w:t>(ehealth$ or e-health$ or e?health$).tw.</w:t>
        <w:tab/>
        <w:t>6983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1</w:t>
        <w:tab/>
        <w:t>(emedicine$ or e-medicine$ or e?medi$).tw.</w:t>
        <w:tab/>
        <w:t>17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2</w:t>
        <w:tab/>
        <w:t>(telemetry or telehealth or tele-health or telehomecare or tele-homecare or telecoaching or tele-coaching or videoconferenc$ or video-conferenc$ or videoconsultation or video-consultation or teleconferenc$ or tele-conferenc$ or teleconsultation or tele-consultation or telecare or tele-care).tw.</w:t>
        <w:tab/>
        <w:t>2622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3</w:t>
        <w:tab/>
        <w:t>((telephone$ or phone$ or cellphone or video$ or internet$ or computer$ or modem or web$ or email or remote$ or distance$ or distant) adj5 (monitoring or consult$)).tw.</w:t>
        <w:tab/>
        <w:t>20220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4</w:t>
        <w:tab/>
        <w:t>or/4-13</w:t>
        <w:tab/>
        <w:t>8950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5</w:t>
        <w:tab/>
        <w:t>3 and 14</w:t>
        <w:tab/>
        <w:t>6206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6</w:t>
        <w:tab/>
        <w:t>(Randomized Controlled Trial or Controlled Clinical Trial or Pragmatic Clinical Trial or Clinical Study or Adaptive Clinical Trial or Equivalence Trial).pt.</w:t>
        <w:tab/>
        <w:t>68717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7</w:t>
        <w:tab/>
        <w:t>(Clinical Trial or Clinical Trial, Phase I or Clinical Trial, Phase II or Clinical Trial, Phase III or Clinical Trial, Phase IV or Clinical Trial Protocol).pt.</w:t>
        <w:tab/>
        <w:t>609067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8</w:t>
        <w:tab/>
        <w:t>Multicenter Study.pt.</w:t>
        <w:tab/>
        <w:t>332280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9</w:t>
        <w:tab/>
        <w:t>Clinical Studies as Topic/</w:t>
        <w:tab/>
        <w:t>783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0</w:t>
        <w:tab/>
        <w:t>exp Clinical Trial/ or exp Clinical Trials as Topic/ or Clinical Trial Protocol/ or Clinical Trial Protocols as Topic/ or exp "Clinical Trial (topic)"/</w:t>
        <w:tab/>
        <w:t>1268765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1</w:t>
        <w:tab/>
        <w:t>Multicenter Study/ or Multicenter Studies as Topic/ or "Multicenter Study (topic)"/</w:t>
        <w:tab/>
        <w:t>35144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2</w:t>
        <w:tab/>
        <w:t>Randomization/</w:t>
        <w:tab/>
        <w:t>106916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3</w:t>
        <w:tab/>
        <w:t>Random Allocation/</w:t>
        <w:tab/>
        <w:t>106916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4</w:t>
        <w:tab/>
        <w:t>Double-Blind Method/</w:t>
        <w:tab/>
        <w:t>174735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5</w:t>
        <w:tab/>
        <w:t>Double-Blind Studies/</w:t>
        <w:tab/>
        <w:t>174735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6</w:t>
        <w:tab/>
        <w:t>Single-Blind Method/</w:t>
        <w:tab/>
        <w:t>32596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7</w:t>
        <w:tab/>
        <w:t>Placebos/</w:t>
        <w:tab/>
        <w:t>35926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8</w:t>
        <w:tab/>
        <w:t>Cross-Over Studies/ or Crossover Procedure/</w:t>
        <w:tab/>
        <w:t>54880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9</w:t>
        <w:tab/>
        <w:t>(random* or sham or placebo*).ti,ab,hw,kf.</w:t>
        <w:tab/>
        <w:t>1788579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0</w:t>
        <w:tab/>
        <w:t>((singl* or doubl*) adj (blind* or dumm* or mask*)).ti,ab,hw,kf.</w:t>
        <w:tab/>
        <w:t>265349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1</w:t>
        <w:tab/>
        <w:t>((tripl* or trebl*) adj (blind* or dumm* or mask*)).ti,ab,hw,kf.</w:t>
        <w:tab/>
        <w:t>155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2</w:t>
        <w:tab/>
        <w:t>(control* adj3 (study or studies or trial* or group*)).ti,ab,hw,kf.</w:t>
        <w:tab/>
        <w:t>1902949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3</w:t>
        <w:tab/>
        <w:t>(clinical adj3 (study or studies or trial*)).ti,ab,hw,kf.</w:t>
        <w:tab/>
        <w:t>1417147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4</w:t>
        <w:tab/>
        <w:t>(Nonrandom* or non random* or non-random* or quasi-random* or quasirandom*).ti,ab,hw,kf.</w:t>
        <w:tab/>
        <w:t>53736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5</w:t>
        <w:tab/>
        <w:t>(phase adj3 (study or studies or trial*)).ti,ab,hw,kf.</w:t>
        <w:tab/>
        <w:t>175733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6</w:t>
        <w:tab/>
        <w:t>((crossover or cross-over) adj3 (study or studies or trial*)).ti,ab,hw,kf.</w:t>
        <w:tab/>
        <w:t>7614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7</w:t>
        <w:tab/>
        <w:t>((multicent* or multi-cent*) adj3 (study or studies or trial*)).ti,ab,hw,kf.</w:t>
        <w:tab/>
        <w:t>403647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8</w:t>
        <w:tab/>
        <w:t>allocated.ti,ab,hw.</w:t>
        <w:tab/>
        <w:t>8242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9</w:t>
        <w:tab/>
        <w:t>((open label or open-label) adj5 (study or studies or trial*)).ti,ab,hw,kf.</w:t>
        <w:tab/>
        <w:t>43934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0</w:t>
        <w:tab/>
        <w:t>((equivalence or superiority or non-inferiority or noninferiority) adj3 (study or studies or trial*)).ti,ab,hw,kf.</w:t>
        <w:tab/>
        <w:t>1180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1</w:t>
        <w:tab/>
        <w:t>(pragmatic study or pragmatic studies).ti,ab,hw,kf.</w:t>
        <w:tab/>
        <w:t>58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2</w:t>
        <w:tab/>
        <w:t>((pragmatic or practical) adj3 trial*).ti,ab,hw,kf.</w:t>
        <w:tab/>
        <w:t>754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3</w:t>
        <w:tab/>
        <w:t>((quasiexperimental or quasi-experimental) adj3 (study or studies or trial*)).ti,ab,hw,kf.</w:t>
        <w:tab/>
        <w:t>1184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4</w:t>
        <w:tab/>
        <w:t>trial.ti,kf.</w:t>
        <w:tab/>
        <w:t>30249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5</w:t>
        <w:tab/>
        <w:t>or/16-44</w:t>
        <w:tab/>
        <w:t>375072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6</w:t>
        <w:tab/>
        <w:t>exp animals/</w:t>
        <w:tab/>
        <w:t>26266073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7</w:t>
        <w:tab/>
        <w:t>exp animal experimentation/</w:t>
        <w:tab/>
        <w:t>10299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8</w:t>
        <w:tab/>
        <w:t>exp models animal/</w:t>
        <w:tab/>
        <w:t>638509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9</w:t>
        <w:tab/>
        <w:t>exp animal experiment/</w:t>
        <w:tab/>
        <w:t>10299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0</w:t>
        <w:tab/>
        <w:t>exp vertebrate/</w:t>
        <w:tab/>
        <w:t>2552795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1</w:t>
        <w:tab/>
        <w:t>or/46-50</w:t>
        <w:tab/>
        <w:t>2626804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2</w:t>
        <w:tab/>
        <w:t>exp humans/</w:t>
        <w:tab/>
        <w:t>21158240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3</w:t>
        <w:tab/>
        <w:t>51 not 52</w:t>
        <w:tab/>
        <w:t>510980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4</w:t>
        <w:tab/>
        <w:t>45 not 53</w:t>
        <w:tab/>
        <w:t>3354912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s-ES_tradnl"/>
        </w:rPr>
        <w:t>55</w:t>
        <w:tab/>
        <w:t>15 and 54</w:t>
        <w:tab/>
        <w:t>1570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s-ES_tradnl"/>
        </w:rPr>
        <w:t>56</w:t>
        <w:tab/>
        <w:t>55 and 2000:2023.(sa_year).</w:t>
        <w:tab/>
        <w:t>1526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s-ES_tradnl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  <w:lang w:val="es-ES_tradnl"/>
        </w:rPr>
        <w:br w:type="page"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>Embase &lt;1974 to 2023 March 31&gt;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</w:t>
        <w:tab/>
        <w:t>exp neoplasm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</w:t>
        <w:tab/>
        <w:t>exp malignant neoplasm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</w:t>
        <w:tab/>
        <w:t>(cancer$ or neoplas$ or tumo$ or carcinoma$ or hodgkin$ or nonhodgkin$ or adenocarcinoma$ or leuk?emia$ or metasta$ or malignan$ or lymphoma$ or sarcoma$ or melanoma$ or myeloma$ or oncolog$).tw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</w:t>
        <w:tab/>
        <w:t>1 or 3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</w:t>
        <w:tab/>
        <w:t>exp telemedicine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</w:t>
        <w:tab/>
        <w:t>exp videoconferencing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7</w:t>
        <w:tab/>
        <w:t>teleconsultation/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8</w:t>
        <w:tab/>
        <w:t>(tele-medicine or telemedicine).tw.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9</w:t>
        <w:tab/>
        <w:t>(tele-monitoring or telemonitoring).tw.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0</w:t>
        <w:tab/>
        <w:t>(mhealth$ or m-health$ or m?health).tw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1</w:t>
        <w:tab/>
        <w:t>(ehealth$ or e-health$ or e?health$).tw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2</w:t>
        <w:tab/>
        <w:t>(emedicine$ or e-medicine$ or e?medi$).tw.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3</w:t>
        <w:tab/>
        <w:t>(telemetry or telehealth or tele-health or telehomecare or tele-homecare or telecoaching or tele-coaching or videoconferenc$ or video-conferenc$ or videoconsultation or video-consultation or teleconferenc$ or tele-conferenc$ or teleconsultation or tele-consultation or telecare or tele-care).tw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4</w:t>
        <w:tab/>
        <w:t>((telephone$ or phone$ or cellphone or video$ or internet$ or computer$ or modem or web$ or email or remote$ or distance$ or distant) adj5 (monitoring or consult$)).tw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5</w:t>
        <w:tab/>
        <w:t>or/5-14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6</w:t>
        <w:tab/>
        <w:t>4 and 15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7</w:t>
        <w:tab/>
        <w:t>(Randomized Controlled Trial or Controlled Clinical Trial or Pragmatic Clinical Trial or Clinical Study or Adaptive Clinical Trial or Equivalence Trial).pt.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8</w:t>
        <w:tab/>
        <w:t>(Clinical Trial or Clinical Trial, Phase I or Clinical Trial, Phase II or Clinical Trial, Phase III or Clinical Trial, Phase IV or Clinical Trial Protocol).pt.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9</w:t>
        <w:tab/>
        <w:t>Multicenter Study.pt.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0</w:t>
        <w:tab/>
        <w:t>Clinical Studies as Topic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1</w:t>
        <w:tab/>
        <w:t>exp Clinical Trial/ or exp Clinical Trials as Topic/ or Clinical Trial Protocol/ or Clinical Trial Protocols as Topic/ or exp "Clinical Trial (topic)"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2</w:t>
        <w:tab/>
        <w:t>Multicenter Study/ or Multicenter Studies as Topic/ or "Multicenter Study (topic)"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3</w:t>
        <w:tab/>
        <w:t>Randomization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4</w:t>
        <w:tab/>
        <w:t>Random Allocation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5</w:t>
        <w:tab/>
        <w:t>Double-Blind Method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6</w:t>
        <w:tab/>
        <w:t>Double Blind Procedure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7</w:t>
        <w:tab/>
        <w:t>Double-Blind Studies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8</w:t>
        <w:tab/>
        <w:t>Single-Blind Method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29</w:t>
        <w:tab/>
        <w:t>Single Blind Procedure</w:t>
      </w:r>
      <w:r>
        <w:rPr>
          <w:rFonts w:ascii="Calibri" w:hAnsi="Calibri"/>
          <w:u w:color="000000"/>
          <w:rtl w:val="0"/>
          <w:lang w:val="en-US"/>
        </w:rPr>
        <w:t>/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0</w:t>
        <w:tab/>
        <w:t>Single-Blind Studies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1</w:t>
        <w:tab/>
        <w:t>Placebos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2</w:t>
        <w:tab/>
        <w:t>Placebo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3</w:t>
        <w:tab/>
        <w:t>Control Groups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4</w:t>
        <w:tab/>
        <w:t>Control Group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5</w:t>
        <w:tab/>
        <w:t>Cross-Over Studies/ or Crossover Procedure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6</w:t>
        <w:tab/>
        <w:t>(random* or sham or placebo*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7</w:t>
        <w:tab/>
        <w:t>((singl* or doubl*) adj (blind* or dumm* or mask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8</w:t>
        <w:tab/>
        <w:t>((tripl* or trebl*) adj (blind* or dumm* or mask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39</w:t>
        <w:tab/>
        <w:t>(control* adj3 (study or studies or trial* or group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0</w:t>
        <w:tab/>
        <w:t>(clinical adj3 (study or studies or trial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1</w:t>
        <w:tab/>
        <w:t>(Nonrandom* or non random* or non-random* or quasi-random* or quasirandom*).ti,ab,hw,kf.</w:t>
        <w:tab/>
        <w:t>6951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2</w:t>
        <w:tab/>
        <w:t>(phase adj3 (study or studies or trial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3</w:t>
        <w:tab/>
        <w:t>((crossover or cross-over) adj3 (study or studies or trial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4</w:t>
        <w:tab/>
        <w:t>((multicent* or multi-cent*) adj3 (study or studies or trial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5</w:t>
        <w:tab/>
        <w:t>allocated.ti,ab,hw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6</w:t>
        <w:tab/>
        <w:t>((open label or open-label) adj5 (study or studies or trial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7</w:t>
        <w:tab/>
        <w:t>((equivalence or superiority or non-inferiority or noninferiority) adj3 (study or studies or trial*)).ti,ab,hw,kf.</w:t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8</w:t>
        <w:tab/>
        <w:t>(pragmatic study or pragmatic studies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49</w:t>
        <w:tab/>
        <w:t>((pragmatic or practical) adj3 trial*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0</w:t>
        <w:tab/>
        <w:t>((quasiexperimental or quasi-experimental) adj3 (study or studies or trial*)).ti,ab,hw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1</w:t>
        <w:tab/>
        <w:t>trial.ti,kf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2</w:t>
        <w:tab/>
        <w:t>or/17-51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3</w:t>
        <w:tab/>
        <w:t>exp animals/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4</w:t>
        <w:tab/>
        <w:t>exp animal experimentation/</w:t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5</w:t>
        <w:tab/>
        <w:t>exp models animal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6</w:t>
        <w:tab/>
        <w:t>exp animal experiment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7</w:t>
        <w:tab/>
        <w:t>nonhuman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8</w:t>
        <w:tab/>
        <w:t>exp vertebrate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59</w:t>
        <w:tab/>
        <w:t>or/53-58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0</w:t>
        <w:tab/>
        <w:t>exp humans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1</w:t>
        <w:tab/>
        <w:t>exp human experiment/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2</w:t>
        <w:tab/>
        <w:t>or/60-61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3</w:t>
        <w:tab/>
        <w:t>59 not 62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4</w:t>
        <w:tab/>
        <w:t>52 not 63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5</w:t>
        <w:tab/>
        <w:t>16 and 64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66</w:t>
        <w:tab/>
        <w:t>65 and 2000:2023.(sa_year).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  <w:r>
        <w:rPr>
          <w:rFonts w:ascii="Calibri" w:hAnsi="Calibri"/>
          <w:u w:color="000000"/>
          <w:rtl w:val="0"/>
          <w:lang w:val="en-US"/>
        </w:rPr>
        <w:t>67</w:t>
        <w:tab/>
        <w:t>limit 66 to (embase or "preprints (unpublished, non-peer reviewed)"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  <w:lang w:val="en-US"/>
        </w:rPr>
        <w:br w:type="page"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>Cochrane Library (CENTRAL)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</w:t>
        <w:tab/>
        <w:t>MeSH descriptor: [Neoplasms] explode all trees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2</w:t>
        <w:tab/>
        <w:t>(cancer* or neoplas* or tumo* or carcinoma* or hodgkin* or nonhodgkin* or adenocarcinoma* or leuk?emia* or metasta* or malignan* or lymphoma* or sarcoma* or melanoma* or myeloma* or oncolog*):ti,ab,kw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3</w:t>
        <w:tab/>
        <w:t>#1 OR #2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4</w:t>
        <w:tab/>
        <w:t>MeSH descriptor: [Telemedicine] explode all trees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5</w:t>
        <w:tab/>
        <w:t>MeSH descriptor: [Videoconferencing] explode all trees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6</w:t>
        <w:tab/>
        <w:t>MeSH descriptor: [Remote Consultation] explode all trees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7</w:t>
        <w:tab/>
        <w:t>(tele-medicine or telemedicine):ti,ab,kw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8</w:t>
        <w:tab/>
        <w:t>(tele-monitoring or telemonitoring):ti,ab,kw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9</w:t>
        <w:tab/>
        <w:t>(mhealth* or m-health* or m?health):ti,ab,kw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0</w:t>
        <w:tab/>
        <w:t>(ehealth* or e-health* or e?health*):ti,ab,kw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1</w:t>
        <w:tab/>
        <w:t>(emedicine* or e-medicine* or e?medi*):ti,ab,kw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2</w:t>
        <w:tab/>
        <w:t>(telemetry or telehealth or tele-health or telehomecare or tele-homecare or telecoaching or tele-coaching or videoconferenc* or video-conferenc* or videoconsultation or video-consultation or teleconferenc* or tele-conferenc* or teleconsultation or tele-consultation or telecare or tele-care):ti,ab,kw</w:t>
        <w:tab/>
        <w:t>6848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3</w:t>
        <w:tab/>
        <w:t>((telephone* or phone* or cellphone or video* or internet* or computer* or modem or web* or email or remote* or distance* or distant) near/5 (monitoring or consult*)):ti,ab,kw</w:t>
        <w:tab/>
        <w:t>4895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4</w:t>
        <w:tab/>
        <w:t>{OR #4-#13}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5</w:t>
        <w:tab/>
        <w:t>#3 AND #14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#16</w:t>
        <w:tab/>
        <w:t>Trials 2000-2023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b w:val="1"/>
          <w:bCs w:val="1"/>
          <w:u w:color="000000"/>
          <w:rtl w:val="0"/>
          <w:lang w:val="en-US"/>
        </w:rPr>
      </w:pPr>
      <w:r>
        <w:rPr>
          <w:rFonts w:ascii="Calibri" w:hAnsi="Calibri"/>
          <w:b w:val="1"/>
          <w:bCs w:val="1"/>
          <w:u w:color="000000"/>
          <w:rtl w:val="0"/>
          <w:lang w:val="es-ES_tradnl"/>
        </w:rPr>
        <w:t>CINAHL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b w:val="1"/>
          <w:bCs w:val="1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</w:t>
        <w:tab/>
        <w:t>(MH "Neoplasms+"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2</w:t>
        <w:tab/>
        <w:t>(MH "Cancer Patients"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3</w:t>
        <w:tab/>
        <w:t>TI ( cancer* or neoplas* or tumo* or carcinoma* or hodgkin* or nonhodgkin* or adenocarcinoma* or leuk#emia* or metasta* or malignan* or lymphoma* or sarcoma* or melanoma* or myeloma* or oncolog* ) OR AB ( cancer* or neoplas* or tumo* or carcinoma* or hodgkin* or nonhodgkin* or adenocarcinoma* or leuk#emia* or metasta* or malignan* or lymphoma* or sarcoma* or melanoma* or myeloma* or oncolog* )</w:t>
        <w:tab/>
        <w:t>777,194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4</w:t>
        <w:tab/>
        <w:t>S1 OR S2 OR S3</w:t>
        <w:tab/>
        <w:t>925,30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5</w:t>
        <w:tab/>
        <w:t>(MH "Telemedicine+"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6</w:t>
        <w:tab/>
        <w:t>(MH "Telehealth+"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7</w:t>
        <w:tab/>
        <w:t>(MH "Videoconferencing+"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8</w:t>
        <w:tab/>
        <w:t>(MM "Remote Consultation"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9</w:t>
        <w:tab/>
        <w:t>TI ( tele-medicine or telemedicine ) OR AB ( tele-medicine or telemedicine 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0</w:t>
        <w:tab/>
        <w:t>TI ( tele-monitoring or telemonitoring ) OR AB ( tele-monitoring or telemonitoring 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1</w:t>
        <w:tab/>
        <w:t>TI ( mhealth* or m-health* or m#health ) OR AB ( mhealth* or m-health* or m#health )</w:t>
        <w:tab/>
        <w:tab/>
        <w:t>2,847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2</w:t>
        <w:tab/>
        <w:t>TI ( ehealth* or e-health* or e#health* ) OR AB ( ehealth* or e-health* or e#health* 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3</w:t>
        <w:tab/>
        <w:t>TI ( emedicine* or e-medicine* or e#medi* ) OR AB ( emedicine* or e-medicine* or e#medi* )</w:t>
        <w:tab/>
        <w:t>261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4</w:t>
        <w:tab/>
        <w:t>TI ( telemetry or telehealth or tele-health or telehomecare or tele-homecare or telecoaching or tele-coaching or videoconferenc* or video-conferenc* or videoconsultation or video-consultation or teleconferenc* or tele-conferenc* or teleconsultation or tele-consultation or telecare or tele-care ) OR AB ( telemetry or telehealth or tele-health or telehomecare or tele-homecare or telecoaching or tele-coaching or videoconferenc* or video-conferenc* or videoconsultation or video-consultation or teleconferenc* or tele-conferenc* or teleconsultation or tele-consultation or telecare or tele-care 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5</w:t>
        <w:tab/>
        <w:t>TI ( (telephone* or phone* or cellphone or video* or internet* or computer* or modem or web* or email or remote* or distance* or distant) N5 (monitoring or consult*) ) OR AB ( (telephone* or phone* or cellphone or video* or internet* or computer* or modem or web* or email or remote* or distance* or distant) N5 (monitoring or consult*) 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6</w:t>
        <w:tab/>
        <w:t>S5 OR S6 OR S7 OR S8 OR S9 OR S10 OR S11 OR S12 OR S13 OR S14 OR S15</w:t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7</w:t>
        <w:tab/>
        <w:t>S4 AND S16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8</w:t>
        <w:tab/>
        <w:t>(((MH "Experimental Studies+") OR (MH "Multicenter Studies") OR (MH "Random Sample+") OR (MH "Placebos") OR (MH "Control (Research)+") OR (MH "Crossover Design") OR ((TI random* OR AB random*) OR (TI sham OR AB sham) OR (TI placebo* OR AB placebo*)) OR (((TI singl* OR AB singl*) OR (TI doubl* OR AB doubl*)) W1 ((TI blind* OR AB blind*) OR (TI dumm* OR AB dumm*) OR (TI mask* OR AB mask*))) OR (((TI tripl* OR AB tripl*) OR (TI trebl* OR AB trebl*)) W1 ((TI blind* OR AB blind*) OR (TI dumm* OR AB dumm*) OR (TI mask* OR AB mask*))) OR ((TI control* OR AB control*) N3 ((TI study OR AB study) OR (TI studies OR AB studies) OR (TI trial* OR AB trial*) OR (TI group* OR AB group*))) OR ((TI clinical OR AB clinical) N3 ((TI study OR AB study) OR (TI studies OR AB studies) OR (TI trial* OR AB trial*))) OR ((TI Nonrandom* OR AB Nonrandom*) OR (TI "non random*" OR AB "non random*") OR (TI "non-random*" OR AB "non-random*") OR (TI "quasi-random*" OR AB "quasi-random*") OR (TI quasirandom* OR AB quasirandom*)) OR ((TI phase OR AB phase) N3 ((TI study OR AB study) OR (TI studies OR AB studies) OR (TI trial* OR AB trial*))) OR (((TI crossover OR AB crossover) OR (TI "cross-over" OR AB "cross-over")) N3 ((TI study OR AB study) OR (TI studies OR AB studies) OR (TI trial* OR AB trial*))) OR (((TI multicent* OR AB multicent*) OR (TI "multi-cent*" OR AB "multi-cent*")) N3 ((TI study OR AB study) OR (TI studies OR AB studies) OR (TI trial* OR AB trial*))) OR (TI allocated OR AB allocated) OR (((TI "open label" OR AB "open label") OR (TI "open-label" OR AB "open-label")) N5 ((TI study OR AB study) OR (TI studies OR AB studies) OR (TI trial* OR AB trial*))) OR (((TI equivalence OR AB equivalence) OR (TI superiority OR AB superiority) OR (TI "non-inferiority" OR AB "non-inferiority") OR (TI noninferiority OR AB noninferiority)) N3 ((TI study OR AB study) OR (TI studies OR AB studies) OR (TI trial* OR AB trial*))) OR ((TI "pragmatic study" OR AB "pragmatic study") OR (TI "pragmatic studies" OR AB "pragmatic studies")) OR (((TI pragmatic OR AB pragmatic) OR (TI practical OR AB practical)) N3 (TI trial* OR AB trial*)) OR (((TI quasiexperimental OR AB quasiexperimental) OR (TI "quasi-experimental" OR AB "quasi-experimental")) N3 ((TI study OR AB study) OR (TI studies OR AB studies) OR (TI trial* OR AB trial*))) OR TI trial)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19</w:t>
        <w:tab/>
        <w:t>S17 AND S18</w:t>
        <w:tab/>
      </w:r>
      <w:r>
        <w:rPr>
          <w:rFonts w:ascii="Calibri" w:hAnsi="Calibri"/>
          <w:u w:color="000000"/>
          <w:rtl w:val="0"/>
          <w:lang w:val="en-US"/>
        </w:rPr>
        <w:t xml:space="preserve">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S20</w:t>
        <w:tab/>
        <w:t>S17 AND S18</w:t>
        <w:tab/>
        <w:t>Limiters - Published Date: 20000101-20231231q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>Epistemonikos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0" w:right="0" w:firstLine="0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</w:rPr>
      </w:pPr>
      <w:r>
        <w:rPr>
          <w:rFonts w:ascii="Calibri" w:hAnsi="Calibri"/>
          <w:u w:color="000000"/>
          <w:rtl w:val="0"/>
          <w:lang w:val="en-US"/>
        </w:rPr>
        <w:t>1</w:t>
        <w:tab/>
        <w:t>(advanced_title_en:(Neoplasm* OR Cancer*) OR advanced_abstract_en:(Neoplasm* OR Cancer*)) AND (advanced_title_en:(Telemedicine OR Tele-medicine OR Telemonitoring OR Tele-monitoring OR Videoconferenc* OR Video-conference OR "remote consultation" OR "remote medicine" OR ehealth OR e-health) OR advanced_abstract_en:(Telemedicine OR Tele-medicine OR Telemonitoring OR Tele-monitoring OR Videoconferenc* OR Video-conference OR "remote consultation" OR "remote medicine" OR ehealth OR e-health)) [Filters: classification=primary-study, protocol=no]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>LILACS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  <w:lang w:val="en-US"/>
        </w:rPr>
      </w:pPr>
      <w:r>
        <w:rPr>
          <w:rFonts w:ascii="Calibri" w:hAnsi="Calibri"/>
          <w:u w:color="000000"/>
          <w:rtl w:val="0"/>
          <w:lang w:val="en-US"/>
        </w:rPr>
        <w:t>1</w:t>
        <w:tab/>
        <w:t xml:space="preserve">(neoplasm* OR cancer*) AND (telemedicine OR tele-medicine OR telemonitoring OR tele-monitoring OR videoconferenc* OR video-conference OR "remote consultation" OR "remote medicine" OR ehealth OR e-health) AND ( db:("LILACS") AND type_of_study:("clinical_trials")) AND (year_cluster:[2020 TO 2023]) </w:t>
        <w:tab/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b w:val="1"/>
          <w:bCs w:val="1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59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kern w:val="2"/>
          <w:u w:color="000000"/>
          <w:rtl w:val="0"/>
        </w:rPr>
      </w:pPr>
      <w:r>
        <w:rPr>
          <w:rFonts w:ascii="Calibri" w:hAnsi="Calibri"/>
          <w:b w:val="1"/>
          <w:bCs w:val="1"/>
          <w:kern w:val="2"/>
          <w:u w:color="000000"/>
          <w:rtl w:val="0"/>
          <w:lang w:val="en-US"/>
        </w:rPr>
        <w:t>ClinicalsTrials.gov</w:t>
      </w:r>
    </w:p>
    <w:p>
      <w:pPr>
        <w:pStyle w:val="Body"/>
        <w:numPr>
          <w:ilvl w:val="0"/>
          <w:numId w:val="2"/>
        </w:numPr>
        <w:bidi w:val="0"/>
        <w:spacing w:after="160" w:line="259" w:lineRule="auto"/>
        <w:ind w:right="0"/>
        <w:jc w:val="left"/>
        <w:rPr>
          <w:rFonts w:ascii="Calibri" w:hAnsi="Calibri"/>
          <w:kern w:val="2"/>
          <w:u w:color="000000"/>
          <w:rtl w:val="0"/>
          <w:lang w:val="en-US"/>
        </w:rPr>
      </w:pPr>
      <w:r>
        <w:rPr>
          <w:rFonts w:ascii="Calibri" w:hAnsi="Calibri"/>
          <w:kern w:val="2"/>
          <w:u w:color="000000"/>
          <w:rtl w:val="0"/>
          <w:lang w:val="en-US"/>
        </w:rPr>
        <w:t>Telemedicine OR Tele-medicine OR Videoconferencing OR</w:t>
      </w:r>
      <w:r>
        <w:rPr>
          <w:rFonts w:ascii="Calibri" w:hAnsi="Calibri"/>
          <w:kern w:val="2"/>
          <w:u w:color="000000"/>
          <w:rtl w:val="0"/>
          <w:lang w:val="en-US"/>
        </w:rPr>
        <w:t xml:space="preserve"> </w:t>
      </w:r>
      <w:r>
        <w:rPr>
          <w:rFonts w:ascii="Calibri" w:hAnsi="Calibri"/>
          <w:kern w:val="2"/>
          <w:u w:color="000000"/>
          <w:rtl w:val="0"/>
          <w:lang w:val="en-US"/>
        </w:rPr>
        <w:t xml:space="preserve">Remote OR Tele-monitoring OR Telemonitoring | Interventional Studies | Cancer 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b w:val="1"/>
          <w:bCs w:val="1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Fonts w:ascii="Calibri" w:cs="Calibri" w:hAnsi="Calibri" w:eastAsia="Calibri"/>
          <w:u w:color="000000"/>
          <w:rtl w:val="0"/>
          <w:lang w:val="en-US"/>
        </w:rPr>
      </w:pP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259" w:lineRule="auto"/>
        <w:ind w:left="709" w:right="0" w:hanging="709"/>
        <w:jc w:val="both"/>
        <w:rPr>
          <w:rtl w:val="0"/>
        </w:rPr>
      </w:pPr>
      <w:r>
        <w:rPr>
          <w:rFonts w:ascii="Calibri" w:cs="Calibri" w:hAnsi="Calibri" w:eastAsia="Calibri"/>
          <w:u w:color="000000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Numbered"/>
  </w:abstractNum>
  <w:abstractNum w:abstractNumId="1">
    <w:multiLevelType w:val="hybridMultilevel"/>
    <w:styleLink w:val="Numbered"/>
    <w:lvl w:ilvl="0">
      <w:start w:val="1"/>
      <w:numFmt w:val="decimal"/>
      <w:suff w:val="tab"/>
      <w:lvlText w:val="%1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left" w:pos="708"/>
          <w:tab w:val="left" w:pos="1416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left" w:pos="708"/>
          <w:tab w:val="left" w:pos="1416"/>
          <w:tab w:val="left" w:pos="2124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s-ES_tradnl"/>
      <w14:textOutline>
        <w14:noFill/>
      </w14:textOutline>
      <w14:textFill>
        <w14:solidFill>
          <w14:srgbClr w14:val="000000"/>
        </w14:solidFill>
      </w14:textFill>
    </w:rPr>
  </w:style>
  <w:style w:type="numbering" w:styleId="Numbered">
    <w:name w:val="Numbered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